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0BE" w:rsidRPr="00557498" w:rsidRDefault="00EC40BE" w:rsidP="00EC40BE">
      <w:pPr>
        <w:rPr>
          <w:rFonts w:ascii="Times New Roman" w:eastAsia="ヒラギノ角ゴ Pro W3" w:hAnsi="Times New Roman"/>
          <w:color w:val="000000"/>
          <w:sz w:val="24"/>
        </w:rPr>
      </w:pPr>
      <w:r>
        <w:rPr>
          <w:rFonts w:ascii="Times New Roman" w:eastAsia="ヒラギノ角ゴ Pro W3" w:hAnsi="Times New Roman"/>
          <w:color w:val="000000"/>
          <w:sz w:val="24"/>
        </w:rPr>
        <w:t>Table 3</w:t>
      </w:r>
      <w:r w:rsidRPr="00557498">
        <w:rPr>
          <w:rFonts w:ascii="Times New Roman" w:eastAsia="ヒラギノ角ゴ Pro W3" w:hAnsi="Times New Roman"/>
          <w:color w:val="000000"/>
          <w:sz w:val="24"/>
        </w:rPr>
        <w:t xml:space="preserve">: </w:t>
      </w:r>
      <w:r>
        <w:rPr>
          <w:rFonts w:ascii="Times New Roman" w:eastAsia="ヒラギノ角ゴ Pro W3" w:hAnsi="Times New Roman"/>
          <w:color w:val="000000"/>
          <w:sz w:val="24"/>
        </w:rPr>
        <w:t>Patient c</w:t>
      </w:r>
      <w:r w:rsidRPr="00557498">
        <w:rPr>
          <w:rFonts w:ascii="Times New Roman" w:eastAsia="ヒラギノ角ゴ Pro W3" w:hAnsi="Times New Roman"/>
          <w:color w:val="000000"/>
          <w:sz w:val="24"/>
        </w:rPr>
        <w:t xml:space="preserve">haracteristics of </w:t>
      </w:r>
      <w:r>
        <w:rPr>
          <w:rFonts w:ascii="Times New Roman" w:eastAsia="ヒラギノ角ゴ Pro W3" w:hAnsi="Times New Roman"/>
          <w:color w:val="000000"/>
          <w:sz w:val="24"/>
        </w:rPr>
        <w:t xml:space="preserve">patients in </w:t>
      </w:r>
      <w:r w:rsidRPr="00557498">
        <w:rPr>
          <w:rFonts w:ascii="Times New Roman" w:eastAsia="ヒラギノ角ゴ Pro W3" w:hAnsi="Times New Roman"/>
          <w:color w:val="000000"/>
          <w:sz w:val="24"/>
        </w:rPr>
        <w:t>included studies.</w:t>
      </w:r>
    </w:p>
    <w:p w:rsidR="00EC40BE" w:rsidRPr="00557498" w:rsidRDefault="00EC40BE" w:rsidP="00EC40BE">
      <w:pPr>
        <w:rPr>
          <w:rFonts w:ascii="Times New Roman" w:eastAsia="ヒラギノ角ゴ Pro W3" w:hAnsi="Times New Roman"/>
          <w:color w:val="000000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358"/>
        <w:gridCol w:w="1317"/>
        <w:gridCol w:w="1256"/>
        <w:gridCol w:w="1362"/>
        <w:gridCol w:w="804"/>
        <w:gridCol w:w="1084"/>
        <w:gridCol w:w="552"/>
        <w:gridCol w:w="552"/>
        <w:gridCol w:w="552"/>
        <w:gridCol w:w="554"/>
        <w:gridCol w:w="463"/>
      </w:tblGrid>
      <w:tr w:rsidR="00EC40BE" w:rsidRPr="00557498" w:rsidTr="00B8437D">
        <w:trPr>
          <w:trHeight w:val="255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 xml:space="preserve">    Age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SS</w:t>
            </w: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PA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gridSpan w:val="6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 xml:space="preserve">AAST </w:t>
            </w: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EC40BE" w:rsidRPr="00557498" w:rsidTr="002168F5">
        <w:trPr>
          <w:trHeight w:val="255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V</w:t>
            </w:r>
          </w:p>
        </w:tc>
      </w:tr>
      <w:tr w:rsidR="00EC40BE" w:rsidRPr="00557498" w:rsidTr="002168F5">
        <w:trPr>
          <w:trHeight w:val="2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Tsugaw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6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2.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8.5SD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4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</w:p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21.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  <w:lang w:val="it-I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±14.5SD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gridSpan w:val="6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ean grade between young patients 2.9 ± 1.5</w:t>
            </w:r>
          </w:p>
        </w:tc>
      </w:tr>
      <w:tr w:rsidR="00EC40BE" w:rsidRPr="00557498" w:rsidTr="002168F5">
        <w:trPr>
          <w:trHeight w:val="2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6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EC40BE" w:rsidRPr="00557498" w:rsidTr="002168F5">
        <w:trPr>
          <w:trHeight w:val="207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8.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8.5SD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8.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2.5SD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gridSpan w:val="6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ean grade between old patients 3.3 ± 1.4</w:t>
            </w:r>
          </w:p>
        </w:tc>
      </w:tr>
      <w:tr w:rsidR="00EC40BE" w:rsidRPr="00557498" w:rsidTr="002168F5">
        <w:trPr>
          <w:trHeight w:val="207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6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EC40BE" w:rsidRPr="00557498" w:rsidTr="002168F5">
        <w:trPr>
          <w:trHeight w:val="207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ochran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.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4.2SD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6.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2.4SD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5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4 F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pts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2168F5">
        <w:trPr>
          <w:trHeight w:val="207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EC40BE" w:rsidRPr="00557498" w:rsidTr="002168F5">
        <w:trPr>
          <w:trHeight w:val="2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5.9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7.4SD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1.8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2.7SD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8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7 F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pts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8437D">
        <w:trPr>
          <w:trHeight w:val="2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EC40BE" w:rsidRPr="00557498" w:rsidTr="00B8437D">
        <w:trPr>
          <w:trHeight w:val="2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Dent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3.4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.6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gridSpan w:val="5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Mean 2.7 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7.8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 0.4SD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6.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0.3SD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2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SD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,402 M;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36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Wahl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7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5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2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28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5 M 8 F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gridSpan w:val="5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Mean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AIS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  <w:lang w:val="it-IT"/>
              </w:rPr>
              <w:t>8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3.4 ± 0.9</w:t>
            </w: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0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20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7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1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26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7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 F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gridSpan w:val="5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ean AIS for SAE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3.8 ± 0.4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ean AIS for pts under observation 2.4 ± 0.7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8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8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2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3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4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3 F</w:t>
            </w: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McIntyre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9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-13;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88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4-55;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3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&gt; 55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1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-8 yrs;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3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-16 yrs;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62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7-25 yrs;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24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&gt; 25 yrs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19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&lt; 90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40 pts &gt;90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84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-13;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56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4-55;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41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≥56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81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-8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32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-16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47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7-25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21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≥26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9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&lt; 90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90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≥ 90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Mooney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292 pts &lt;6 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66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-10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,233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,615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;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76 F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adeddu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7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3 pts &gt; 25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5pts systolic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&lt; 90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4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4 F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9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0 pts &gt; 25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 pts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ystolic &lt; 90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9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9 F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8437D">
        <w:trPr>
          <w:trHeight w:val="52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Gaarder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3.8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1.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7.8SD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5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4 F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gridSpan w:val="3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2 pts</w:t>
            </w:r>
          </w:p>
        </w:tc>
        <w:tc>
          <w:tcPr>
            <w:tcW w:w="0" w:type="auto"/>
            <w:gridSpan w:val="2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4 pts</w:t>
            </w:r>
          </w:p>
        </w:tc>
      </w:tr>
      <w:tr w:rsidR="00EC40BE" w:rsidRPr="00557498" w:rsidTr="00B8437D">
        <w:trPr>
          <w:trHeight w:val="52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gridSpan w:val="3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 pts(2 failure)</w:t>
            </w:r>
          </w:p>
        </w:tc>
      </w:tr>
      <w:tr w:rsidR="00EC40BE" w:rsidRPr="00557498" w:rsidTr="00B8437D">
        <w:trPr>
          <w:trHeight w:val="52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4.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0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2.6SD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6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8 F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gridSpan w:val="3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1 pts</w:t>
            </w:r>
          </w:p>
        </w:tc>
        <w:tc>
          <w:tcPr>
            <w:tcW w:w="0" w:type="auto"/>
            <w:gridSpan w:val="2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 pts</w:t>
            </w:r>
          </w:p>
        </w:tc>
      </w:tr>
      <w:tr w:rsidR="00EC40BE" w:rsidRPr="00557498" w:rsidTr="00B8437D">
        <w:trPr>
          <w:trHeight w:val="52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gridSpan w:val="3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5 pts (1 failure)</w:t>
            </w: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lastRenderedPageBreak/>
              <w:t xml:space="preserve">Crawford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gridSpan w:val="4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nly data relative to 36 failures are reported in order to evaluate possible causes of late complications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iriratsivawong</w:t>
            </w:r>
            <w:proofErr w:type="spellEnd"/>
          </w:p>
          <w:p w:rsidR="00EC40BE" w:rsidRPr="00557498" w:rsidRDefault="00664DD5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6</w:t>
            </w:r>
            <w:r w:rsidR="00EC40BE"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0.4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9.3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3.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4.6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23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85 F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gridSpan w:val="5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ean grade 3.46 ± 0.06</w:t>
            </w:r>
          </w:p>
        </w:tc>
      </w:tr>
      <w:tr w:rsidR="00EC40BE" w:rsidRPr="00557498" w:rsidTr="00B8437D">
        <w:trPr>
          <w:trHeight w:val="2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1.7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2.4SD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gridSpan w:val="5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s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  <w:lang w:val="it-IT"/>
              </w:rPr>
              <w:t>10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mean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2.38 ± 0.03</w:t>
            </w:r>
          </w:p>
        </w:tc>
      </w:tr>
      <w:tr w:rsidR="00EC40BE" w:rsidRPr="00557498" w:rsidTr="002168F5">
        <w:trPr>
          <w:trHeight w:val="2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  <w:lang w:val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7.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0.8S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  <w:lang w:val="it-I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f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  <w:lang w:val="it-IT"/>
              </w:rPr>
              <w:t>1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mean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3.25 ± 0.09</w:t>
            </w: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2.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.4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0.7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BP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12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4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3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8.4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0.6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BP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30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Duchesne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4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3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32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29SD</w:t>
            </w:r>
          </w:p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1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7 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6</w:t>
            </w: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7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7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9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1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19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24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4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7 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           (SA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40BE" w:rsidRPr="00557498" w:rsidTr="002168F5">
        <w:trPr>
          <w:trHeight w:val="42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Bowman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5.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6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53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3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2168F5">
        <w:trPr>
          <w:trHeight w:val="40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3.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3.9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,076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,229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2168F5">
        <w:trPr>
          <w:trHeight w:val="32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Jim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.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5.2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5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8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33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7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1 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8</w:t>
            </w:r>
          </w:p>
        </w:tc>
      </w:tr>
      <w:tr w:rsidR="00EC40BE" w:rsidRPr="00557498" w:rsidTr="002168F5">
        <w:trPr>
          <w:trHeight w:val="50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.2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4.2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7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3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1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25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8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7 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85</w:t>
            </w: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cappellat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2168F5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4.6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2168F5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12/64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4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 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2168F5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7.2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2168F5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17/7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3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 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 (SA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Velmaho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168F5" w:rsidRDefault="002168F5" w:rsidP="002168F5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2168F5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8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7SD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2168F5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6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3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ystolic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9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27SD mmH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14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0 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3</w:t>
            </w:r>
          </w:p>
        </w:tc>
      </w:tr>
      <w:tr w:rsidR="00EC40BE" w:rsidRPr="00557498" w:rsidTr="002168F5">
        <w:trPr>
          <w:trHeight w:val="4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9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7S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7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1S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ystolic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26SD mmH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55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9 F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1</w:t>
            </w:r>
          </w:p>
        </w:tc>
      </w:tr>
      <w:tr w:rsidR="00EC40BE" w:rsidRPr="00557498" w:rsidTr="00B8437D">
        <w:trPr>
          <w:trHeight w:val="41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osta 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8.7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6.2SD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1.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4.4SD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3.6% M;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6.4% F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gridSpan w:val="5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8437D">
        <w:trPr>
          <w:trHeight w:val="2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gridSpan w:val="5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EC40BE" w:rsidRPr="00557498" w:rsidTr="00B6627F">
        <w:trPr>
          <w:trHeight w:val="21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5"/>
            <w:vMerge/>
            <w:tcBorders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</w:tr>
      <w:tr w:rsidR="00EC40BE" w:rsidRPr="00557498" w:rsidTr="00B6627F">
        <w:trPr>
          <w:trHeight w:val="52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alhotr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4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5.1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5.2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 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gridSpan w:val="5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ean Grade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.5 ± 0.6</w:t>
            </w:r>
          </w:p>
        </w:tc>
      </w:tr>
      <w:tr w:rsidR="00EC40BE" w:rsidRPr="00557498" w:rsidTr="00B6627F">
        <w:trPr>
          <w:trHeight w:val="52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4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6.1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4.3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 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ean Grade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.6 ± 0.5</w:t>
            </w:r>
          </w:p>
        </w:tc>
      </w:tr>
      <w:tr w:rsidR="00EC40BE" w:rsidRPr="00557498" w:rsidTr="00B6627F">
        <w:trPr>
          <w:trHeight w:val="274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Bruce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1.2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8.5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4.6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7.2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3.6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22.7S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35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0 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Pts under observation</w:t>
            </w:r>
          </w:p>
        </w:tc>
        <w:tc>
          <w:tcPr>
            <w:tcW w:w="0" w:type="auto"/>
            <w:gridSpan w:val="5"/>
            <w:tcBorders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.5 ± 1</w:t>
            </w:r>
          </w:p>
        </w:tc>
      </w:tr>
      <w:tr w:rsidR="00EC40BE" w:rsidRPr="00557498" w:rsidTr="00B6627F">
        <w:trPr>
          <w:trHeight w:val="273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3.8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9.7S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8.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6.7S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07.4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46.3S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 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gridSpan w:val="5"/>
            <w:tcBorders>
              <w:top w:val="nil"/>
              <w:bottom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.9 ± 9</w:t>
            </w:r>
          </w:p>
        </w:tc>
      </w:tr>
      <w:tr w:rsidR="00EC40BE" w:rsidRPr="00557498" w:rsidTr="00B6627F">
        <w:trPr>
          <w:trHeight w:val="273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9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9.9S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5.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6.6S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6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20S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2 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 F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.6 ± 7</w:t>
            </w:r>
          </w:p>
        </w:tc>
      </w:tr>
      <w:tr w:rsidR="00EC40BE" w:rsidRPr="00557498" w:rsidTr="00B8437D">
        <w:trPr>
          <w:trHeight w:val="720"/>
        </w:trPr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laridg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664DD5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4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SD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1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±1SD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7%M</w:t>
            </w:r>
          </w:p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3% F</w:t>
            </w: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 pts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0" w:type="auto"/>
            <w:vMerge w:val="restart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4%</w:t>
            </w:r>
          </w:p>
        </w:tc>
      </w:tr>
      <w:tr w:rsidR="00EC40BE" w:rsidRPr="00557498" w:rsidTr="00B8437D">
        <w:trPr>
          <w:trHeight w:val="720"/>
        </w:trPr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:rsidR="00EC40BE" w:rsidRPr="00557498" w:rsidRDefault="00EC40BE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 pts</w:t>
            </w: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EC40BE" w:rsidRPr="00557498" w:rsidRDefault="00EC40BE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</w:tr>
    </w:tbl>
    <w:p w:rsidR="00EC40BE" w:rsidRPr="00557498" w:rsidRDefault="00EC40BE" w:rsidP="00EC40BE">
      <w:pPr>
        <w:rPr>
          <w:rFonts w:ascii="Times New Roman" w:eastAsia="ヒラギノ角ゴ Pro W3" w:hAnsi="Times New Roman"/>
          <w:color w:val="000000"/>
          <w:sz w:val="24"/>
        </w:rPr>
      </w:pP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1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Injury severity score</w:t>
      </w: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2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classification of the American Association for the Surgery of Trauma</w:t>
      </w: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3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>Mean</w:t>
      </w: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4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>Standard deviation</w:t>
      </w: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5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>Median</w:t>
      </w: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lastRenderedPageBreak/>
        <w:t>6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>Operative Management</w:t>
      </w: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7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 xml:space="preserve">Non Operative Management </w:t>
      </w: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8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>Abbreviated Injury Scale</w:t>
      </w: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9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>Splenic Angioembolization</w:t>
      </w: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 xml:space="preserve">10 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>successful NOM</w:t>
      </w:r>
    </w:p>
    <w:p w:rsidR="00EC40BE" w:rsidRPr="00B06C23" w:rsidRDefault="00EC40BE" w:rsidP="00EC40BE">
      <w:pPr>
        <w:spacing w:line="276" w:lineRule="auto"/>
        <w:jc w:val="both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11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>failure of NOM</w:t>
      </w:r>
    </w:p>
    <w:p w:rsidR="00EC40BE" w:rsidRPr="00B06C23" w:rsidRDefault="00EC40BE" w:rsidP="00EC40BE">
      <w:pPr>
        <w:spacing w:line="276" w:lineRule="auto"/>
        <w:jc w:val="both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B06C23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12</w:t>
      </w:r>
      <w:r w:rsidRPr="00B06C23">
        <w:rPr>
          <w:rFonts w:ascii="Times New Roman" w:eastAsia="ヒラギノ角ゴ Pro W3" w:hAnsi="Times New Roman"/>
          <w:color w:val="000000"/>
          <w:sz w:val="20"/>
          <w:szCs w:val="20"/>
        </w:rPr>
        <w:t>Systolic blood pressure</w:t>
      </w:r>
    </w:p>
    <w:p w:rsidR="00EC40BE" w:rsidRPr="00B06C23" w:rsidRDefault="00EC40BE" w:rsidP="00EC40B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  <w:lang w:val="en-GB"/>
        </w:rPr>
      </w:pPr>
    </w:p>
    <w:p w:rsidR="001E0D43" w:rsidRDefault="001E0D43"/>
    <w:sectPr w:rsidR="001E0D43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EC40BE"/>
    <w:rsid w:val="001E0D43"/>
    <w:rsid w:val="002168F5"/>
    <w:rsid w:val="00664DD5"/>
    <w:rsid w:val="00B6627F"/>
    <w:rsid w:val="00B8437D"/>
    <w:rsid w:val="00E262EA"/>
    <w:rsid w:val="00EC40BE"/>
    <w:rsid w:val="00F920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40BE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5</cp:revision>
  <dcterms:created xsi:type="dcterms:W3CDTF">2013-06-21T22:40:00Z</dcterms:created>
  <dcterms:modified xsi:type="dcterms:W3CDTF">2013-10-03T16:58:00Z</dcterms:modified>
</cp:coreProperties>
</file>